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 table 1 C</w:t>
      </w:r>
      <w:r>
        <w:rPr>
          <w:rFonts w:hint="default" w:ascii="Times New Roman" w:hAnsi="Times New Roman" w:eastAsia="HelveticaNeueLTStd-Lt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haracteristics stratified by hyperlipidemia after</w:t>
      </w:r>
      <w:r>
        <w:rPr>
          <w:rFonts w:hint="eastAsia" w:ascii="Times New Roman" w:hAnsi="Times New Roman" w:eastAsia="HelveticaNeueLTStd-Lt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usin PSM</w:t>
      </w:r>
      <w:r>
        <w:rPr>
          <w:rFonts w:hint="default" w:ascii="Times New Roman" w:hAnsi="Times New Roman" w:eastAsia="HelveticaNeueLTStd-Lt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matching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2088"/>
        <w:gridCol w:w="2091"/>
        <w:gridCol w:w="20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5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perlipidemia-aft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S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tching</w:t>
            </w:r>
          </w:p>
        </w:tc>
        <w:tc>
          <w:tcPr>
            <w:tcW w:w="122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2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22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 (50%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 (50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O-1(pg/m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74.12 ± 448.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81.72 ± 309.5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8.18 ± 6.6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8.17 ± 6.75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0.13 ± 9.2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1.93 ± 9.11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.05 ± 2.9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4.60 ± 2.7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.01 ± 1.0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.42 ± 0.89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46 ± 0.6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.94 ± 2.34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3.70 ± 13.3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3.63 ± 16.0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30 ± 0.3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.21 ± 0.2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.07 ± 0.8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.55 ± 0.78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GTT2H (m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.53 ± 1.2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.90 ± 1.2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bA1C (m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.81 ± 0.4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.01 ± 0.4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PG (mmol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.56 ± 0.6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.66 ± 0.60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ST (U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7.35 ± 5.5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1.70 ± 6.22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.95 ± 7.0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8.72 ± 10.67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GT (U/L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1.61 ± 14.3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9.00 ± 26.53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OMA_IR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22 ± 1.0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.72 ± 1.06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8 (10.2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64 (36.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58 (89.8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12 (63.6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67 (97.7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47 (85.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 (2.3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5 (14.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1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3 (78.2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0 (71.4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3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2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7 (21.8)</w:t>
            </w:r>
          </w:p>
        </w:tc>
        <w:tc>
          <w:tcPr>
            <w:tcW w:w="12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8 (28.6)</w:t>
            </w:r>
          </w:p>
        </w:tc>
        <w:tc>
          <w:tcPr>
            <w:tcW w:w="12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HelveticaNeueLTStd-Lt" w:cs="Times New Roman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O-1：heme </w:t>
      </w:r>
      <w:r>
        <w:rPr>
          <w:rFonts w:hint="default" w:ascii="Times New Roman" w:hAnsi="Times New Roman" w:cs="Times New Roman"/>
          <w:sz w:val="21"/>
          <w:szCs w:val="21"/>
        </w:rPr>
        <w:t>oxygenase-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BMI: </w:t>
      </w:r>
      <w:r>
        <w:rPr>
          <w:rFonts w:hint="default" w:ascii="Times New Roman" w:hAnsi="Times New Roman" w:cs="Times New Roman"/>
          <w:sz w:val="21"/>
          <w:szCs w:val="21"/>
        </w:rPr>
        <w:t>body mass in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x, HDL-C: </w:t>
      </w:r>
      <w:r>
        <w:rPr>
          <w:rFonts w:hint="default" w:ascii="Times New Roman" w:hAnsi="Times New Roman" w:cs="Times New Roman"/>
          <w:sz w:val="21"/>
          <w:szCs w:val="21"/>
        </w:rPr>
        <w:t>high-density lipoprotein cholestero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LDL-C: </w:t>
      </w:r>
      <w:r>
        <w:rPr>
          <w:rFonts w:hint="default" w:ascii="Times New Roman" w:hAnsi="Times New Roman" w:cs="Times New Roman"/>
          <w:sz w:val="21"/>
          <w:szCs w:val="21"/>
        </w:rPr>
        <w:t>low-density lipoprotein cholestero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OGTT2H: </w:t>
      </w:r>
      <w:r>
        <w:rPr>
          <w:rFonts w:hint="default" w:ascii="Times New Roman" w:hAnsi="Times New Roman" w:cs="Times New Roman"/>
          <w:sz w:val="21"/>
          <w:szCs w:val="21"/>
        </w:rPr>
        <w:t>two hours oral glucose tolerance tes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HbA1C: </w:t>
      </w:r>
      <w:r>
        <w:rPr>
          <w:rFonts w:hint="default" w:ascii="Times New Roman" w:hAnsi="Times New Roman" w:cs="Times New Roman"/>
          <w:sz w:val="21"/>
          <w:szCs w:val="21"/>
        </w:rPr>
        <w:t>hemoglobin A1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FPG: </w:t>
      </w:r>
      <w:r>
        <w:rPr>
          <w:rFonts w:hint="default" w:ascii="Times New Roman" w:hAnsi="Times New Roman" w:cs="Times New Roman"/>
          <w:sz w:val="21"/>
          <w:szCs w:val="21"/>
        </w:rPr>
        <w:t>fasting plasm gluco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AST: </w:t>
      </w:r>
      <w:r>
        <w:rPr>
          <w:rFonts w:hint="default" w:ascii="Times New Roman" w:hAnsi="Times New Roman" w:cs="Times New Roman"/>
          <w:sz w:val="21"/>
          <w:szCs w:val="21"/>
        </w:rPr>
        <w:t>aspartate aminotransfer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ALT: </w:t>
      </w:r>
      <w:r>
        <w:rPr>
          <w:rFonts w:hint="default" w:ascii="Times New Roman" w:hAnsi="Times New Roman" w:cs="Times New Roman"/>
          <w:sz w:val="21"/>
          <w:szCs w:val="21"/>
        </w:rPr>
        <w:t>alanine aminotransfer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GGT: </w:t>
      </w:r>
      <w:r>
        <w:rPr>
          <w:rFonts w:hint="default" w:ascii="Times New Roman" w:hAnsi="Times New Roman" w:cs="Times New Roman"/>
          <w:sz w:val="21"/>
          <w:szCs w:val="21"/>
        </w:rPr>
        <w:t>gamma-glutamyl transfer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HOMA_IR: h</w:t>
      </w:r>
      <w:r>
        <w:rPr>
          <w:rFonts w:hint="default" w:ascii="Times New Roman" w:hAnsi="Times New Roman" w:cs="Times New Roman"/>
          <w:sz w:val="21"/>
          <w:szCs w:val="21"/>
        </w:rPr>
        <w:t>omeostasis model assessment of insulin resistanc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ll data are reported as mean ± SD and absolute frequence where proper. Aft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SM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atching group used PS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propensity scores for matching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 value &lt; 0.05 indicates significant.   </w:t>
      </w:r>
    </w:p>
    <w:p>
      <w:pPr>
        <w:rPr>
          <w:rFonts w:hint="default" w:eastAsiaTheme="minorEastAsia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C</w:t>
      </w:r>
      <w:r>
        <w:rPr>
          <w:rFonts w:hint="default" w:ascii="Times New Roman" w:hAnsi="Times New Roman" w:eastAsia="HelveticaNeueLTStd-Lt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>haracteristics stratified by hyperlipidemia after</w:t>
      </w:r>
      <w:r>
        <w:rPr>
          <w:rFonts w:hint="eastAsia" w:ascii="Times New Roman" w:hAnsi="Times New Roman" w:eastAsia="HelveticaNeueLTStd-Lt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usin GenMacth</w:t>
      </w:r>
      <w:r>
        <w:rPr>
          <w:rFonts w:hint="default" w:ascii="Times New Roman" w:hAnsi="Times New Roman" w:eastAsia="HelveticaNeueLTStd-Lt" w:cs="Times New Roman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matching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2315"/>
        <w:gridCol w:w="2316"/>
        <w:gridCol w:w="15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17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perlipidemia-aft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Match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tching</w:t>
            </w:r>
          </w:p>
        </w:tc>
        <w:tc>
          <w:tcPr>
            <w:tcW w:w="90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0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13 (50%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13 (50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O-1(pg/m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295.11 ± 438.4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173.58 ± 306.6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56.50 ± 4.5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56.50 ± 4.5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872) 58.61 ± 9.1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679) 60.29 ± 8.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840) 23.81 ± 3.1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667) 24.57 ± 2.7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5.27 ± 1.2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6.45 ± 0.8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983) 1.47 ± 0.7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3.94 ± 2.3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827) 127.17 ± 15.63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881) 132.31 ± 15.8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1.34 ± 0.36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1.24 ± 0.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1) 3.23 ± 0.9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3.56 ± 0.8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OGTT2H (mmol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8.69 ± 1.2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8.90 ± 1.1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bA1C (mmol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5.95 ± 0.42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6.03 ± 0.3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FPG (mmol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5.68 ± 0.6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5.67 ± 0.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2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ST (U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07) 19.22 ± 6.7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21.94 ± 6.3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9732) 14.91 ± 8.6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833) 18.86 ± 10.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GT (U/L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0985) 23.48 ± 17.57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36.63 ± 24.5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HOMA_IR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2.22 ± 1.35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(11013) 2.77 ± 1.0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644 (14.9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645 (14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369 (85.1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9368 (85.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MOKE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0245 (95.3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0207 (93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02 (4.7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747 (6.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0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746 (81.1)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8401 (8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3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032 (18.9)</w:t>
            </w:r>
          </w:p>
        </w:tc>
        <w:tc>
          <w:tcPr>
            <w:tcW w:w="13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2105 (20)</w:t>
            </w:r>
          </w:p>
        </w:tc>
        <w:tc>
          <w:tcPr>
            <w:tcW w:w="9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O-1：heme </w:t>
      </w:r>
      <w:r>
        <w:rPr>
          <w:rFonts w:hint="default" w:ascii="Times New Roman" w:hAnsi="Times New Roman" w:cs="Times New Roman"/>
          <w:sz w:val="21"/>
          <w:szCs w:val="21"/>
        </w:rPr>
        <w:t>oxygenase-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BMI: </w:t>
      </w:r>
      <w:r>
        <w:rPr>
          <w:rFonts w:hint="default" w:ascii="Times New Roman" w:hAnsi="Times New Roman" w:cs="Times New Roman"/>
          <w:sz w:val="21"/>
          <w:szCs w:val="21"/>
        </w:rPr>
        <w:t>body mass in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x, HDL-C: </w:t>
      </w:r>
      <w:r>
        <w:rPr>
          <w:rFonts w:hint="default" w:ascii="Times New Roman" w:hAnsi="Times New Roman" w:cs="Times New Roman"/>
          <w:sz w:val="21"/>
          <w:szCs w:val="21"/>
        </w:rPr>
        <w:t>high-density lipoprotein cholestero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LDL-C: </w:t>
      </w:r>
      <w:r>
        <w:rPr>
          <w:rFonts w:hint="default" w:ascii="Times New Roman" w:hAnsi="Times New Roman" w:cs="Times New Roman"/>
          <w:sz w:val="21"/>
          <w:szCs w:val="21"/>
        </w:rPr>
        <w:t>low-density lipoprotein cholestero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OGTT2H: </w:t>
      </w:r>
      <w:r>
        <w:rPr>
          <w:rFonts w:hint="default" w:ascii="Times New Roman" w:hAnsi="Times New Roman" w:cs="Times New Roman"/>
          <w:sz w:val="21"/>
          <w:szCs w:val="21"/>
        </w:rPr>
        <w:t>two hours oral glucose tolerance tes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HbA1C: </w:t>
      </w:r>
      <w:r>
        <w:rPr>
          <w:rFonts w:hint="default" w:ascii="Times New Roman" w:hAnsi="Times New Roman" w:cs="Times New Roman"/>
          <w:sz w:val="21"/>
          <w:szCs w:val="21"/>
        </w:rPr>
        <w:t>hemoglobin A1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FPG: </w:t>
      </w:r>
      <w:r>
        <w:rPr>
          <w:rFonts w:hint="default" w:ascii="Times New Roman" w:hAnsi="Times New Roman" w:cs="Times New Roman"/>
          <w:sz w:val="21"/>
          <w:szCs w:val="21"/>
        </w:rPr>
        <w:t>fasting plasm gluco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AST: </w:t>
      </w:r>
      <w:r>
        <w:rPr>
          <w:rFonts w:hint="default" w:ascii="Times New Roman" w:hAnsi="Times New Roman" w:cs="Times New Roman"/>
          <w:sz w:val="21"/>
          <w:szCs w:val="21"/>
        </w:rPr>
        <w:t>aspartate aminotransfer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ALT: </w:t>
      </w:r>
      <w:r>
        <w:rPr>
          <w:rFonts w:hint="default" w:ascii="Times New Roman" w:hAnsi="Times New Roman" w:cs="Times New Roman"/>
          <w:sz w:val="21"/>
          <w:szCs w:val="21"/>
        </w:rPr>
        <w:t>alanine aminotransfer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GGT: </w:t>
      </w:r>
      <w:r>
        <w:rPr>
          <w:rFonts w:hint="default" w:ascii="Times New Roman" w:hAnsi="Times New Roman" w:cs="Times New Roman"/>
          <w:sz w:val="21"/>
          <w:szCs w:val="21"/>
        </w:rPr>
        <w:t>gamma-glutamyl transfer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HOMA_IR: h</w:t>
      </w:r>
      <w:r>
        <w:rPr>
          <w:rFonts w:hint="default" w:ascii="Times New Roman" w:hAnsi="Times New Roman" w:cs="Times New Roman"/>
          <w:sz w:val="21"/>
          <w:szCs w:val="21"/>
        </w:rPr>
        <w:t>omeostasis model assessment of insulin resistanc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ll data are reported as mean ± SD and absolute frequence where proper. Aft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SM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matching group use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enMatch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propensity scores for matching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 value &lt; 0.05 indicates significant.  </w: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3 Association betwee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HMOX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 and hyperlipidemia in different adjusted models before and after PSM matching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171"/>
        <w:gridCol w:w="1953"/>
        <w:gridCol w:w="2604"/>
        <w:gridCol w:w="14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s</w:t>
            </w:r>
          </w:p>
        </w:tc>
        <w:tc>
          <w:tcPr>
            <w:tcW w:w="6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1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79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lipidemia-aft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S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s</w:t>
            </w:r>
          </w:p>
        </w:tc>
        <w:tc>
          <w:tcPr>
            <w:tcW w:w="15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(0.51, 1.46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(0.14, 0.42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(0.40, 1.57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08, 0.3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(0.40, 1.65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(0.08, 0.37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4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(0.40, 1.69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(0.09, 0.41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8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5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(0.26, 1.73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8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15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(0.06, 0.52) 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el 1: not adjusted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le 2: adjusted for Gender, Age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le 3: adjusted for Gender, Age, Smoke, Alcohol</w:t>
      </w: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el 4: adjusted for Gender, Age, Smoke, Alcohol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</w:rPr>
        <w:t>, BMI, Weight, SBP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Model 5: adjusted for </w:t>
      </w:r>
      <w:r>
        <w:rPr>
          <w:rFonts w:hint="default" w:ascii="Times New Roman" w:hAnsi="Times New Roman" w:cs="Times New Roman"/>
          <w:sz w:val="21"/>
          <w:szCs w:val="21"/>
        </w:rPr>
        <w:t>Gender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Age, Smoke, Alcohol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B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MI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Weight, S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BP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L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DL-C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FPG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A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ST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A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LT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G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GT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O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GTT-2H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 and HOMA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_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IR</w: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4 Association between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HMOX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 and hyperlipidemia in different adjusted models before and after GenMatch matching.</w:t>
      </w:r>
    </w:p>
    <w:tbl>
      <w:tblPr>
        <w:tblStyle w:val="2"/>
        <w:tblW w:w="81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632"/>
        <w:gridCol w:w="1596"/>
        <w:gridCol w:w="2235"/>
        <w:gridCol w:w="12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s</w:t>
            </w:r>
          </w:p>
        </w:tc>
        <w:tc>
          <w:tcPr>
            <w:tcW w:w="16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5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9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lipidemia-aft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enMatch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h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(0.74, 0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(0.46, 0.5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(0.73, 0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(0.45, 0.5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(0.73, 0.8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 (0.47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(0.80, 0.9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 (0.56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89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66, 0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el 1: not adjusted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le 2: adjusted for Gender, Age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le 3: adjusted for Gender, Age, Smoke, Alcohol</w:t>
      </w:r>
    </w:p>
    <w:p>
      <w:pP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Model 4: adjusted for Gender, Age, Smoke, Alcohol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</w:rPr>
        <w:t>, BMI, Weight, SBP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sz w:val="21"/>
          <w:szCs w:val="21"/>
        </w:rPr>
      </w:pP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Model 5: adjusted for </w:t>
      </w:r>
      <w:r>
        <w:rPr>
          <w:rFonts w:hint="default" w:ascii="Times New Roman" w:hAnsi="Times New Roman" w:cs="Times New Roman"/>
          <w:sz w:val="21"/>
          <w:szCs w:val="21"/>
        </w:rPr>
        <w:t>Gender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Age, Smoke, Alcohol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B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MI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Weight, S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BP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L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DL-C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FPG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A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ST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A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LT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G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GT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O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GTT-2H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 and HOMA</w:t>
      </w:r>
      <w:r>
        <w:rPr>
          <w:rFonts w:hint="default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_</w:t>
      </w:r>
      <w:r>
        <w:rPr>
          <w:rFonts w:hint="default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IR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 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ssociation between HMOX1 and hyperlipidemia after adjusted of confounding factors by stratifying different age and BMI groups by gender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805"/>
        <w:gridCol w:w="779"/>
        <w:gridCol w:w="902"/>
        <w:gridCol w:w="1550"/>
        <w:gridCol w:w="1201"/>
        <w:gridCol w:w="1550"/>
        <w:gridCol w:w="9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0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57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43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Low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Middle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  <w:tc>
          <w:tcPr>
            <w:tcW w:w="9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High</w:t>
            </w:r>
          </w:p>
        </w:tc>
        <w:tc>
          <w:tcPr>
            <w:tcW w:w="4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3" w:hRule="atLeast"/>
        </w:trPr>
        <w:tc>
          <w:tcPr>
            <w:tcW w:w="3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=6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69 (0.28, 1.7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(0.31, 1.66)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6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5 (0.14, 1.4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44 (0.14, 1.3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=6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75 (0.47, 1.1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0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(0.44, 1.14)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6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(0.36, 3.06) 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1 (0.18, 1.4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18, &lt;=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34, 2.6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(0.34, 2.43)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24, &lt;=3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(0.13, 1.38) 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 (0.14, 1.2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18, &lt;=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 (0.61, 1.96) 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76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87 (0.48, 1.5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0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24, &lt;=30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 (0.28, 1.03)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9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(0.21, 0.84) 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/>
        </w:rPr>
      </w:pP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All data were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>adjusted for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333333"/>
          <w:spacing w:val="0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</w:t>
      </w:r>
      <w:r>
        <w:rPr>
          <w:rFonts w:hint="eastAsia" w:ascii="Times New Roman" w:hAnsi="Times New Roman" w:cs="Times New Roman"/>
          <w:sz w:val="21"/>
          <w:szCs w:val="21"/>
        </w:rPr>
        <w:t>ge</w:t>
      </w:r>
      <w:r>
        <w:rPr>
          <w:rFonts w:ascii="Times New Roman" w:hAnsi="Times New Roman" w:cs="Times New Roman"/>
          <w:sz w:val="21"/>
          <w:szCs w:val="21"/>
        </w:rPr>
        <w:t>, S</w:t>
      </w:r>
      <w:r>
        <w:rPr>
          <w:rFonts w:hint="eastAsia" w:ascii="Times New Roman" w:hAnsi="Times New Roman" w:cs="Times New Roman"/>
          <w:sz w:val="21"/>
          <w:szCs w:val="21"/>
        </w:rPr>
        <w:t>moke</w:t>
      </w:r>
      <w:r>
        <w:rPr>
          <w:rFonts w:ascii="Times New Roman" w:hAnsi="Times New Roman" w:cs="Times New Roman"/>
          <w:sz w:val="21"/>
          <w:szCs w:val="21"/>
        </w:rPr>
        <w:t>, A</w:t>
      </w:r>
      <w:r>
        <w:rPr>
          <w:rFonts w:hint="eastAsia" w:ascii="Times New Roman" w:hAnsi="Times New Roman" w:cs="Times New Roman"/>
          <w:sz w:val="21"/>
          <w:szCs w:val="21"/>
        </w:rPr>
        <w:t>lcohol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B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MI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W</w:t>
      </w:r>
      <w:r>
        <w:rPr>
          <w:rFonts w:hint="eastAsia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eight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S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BP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L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DL-C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FPG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A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ST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A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LT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G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GT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, O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GTT-2H</w:t>
      </w:r>
      <w:r>
        <w:rPr>
          <w:rFonts w:hint="eastAsia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 xml:space="preserve"> and </w:t>
      </w:r>
      <w:r>
        <w:rPr>
          <w:rFonts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H</w:t>
      </w:r>
      <w:r>
        <w:rPr>
          <w:rFonts w:hint="eastAsia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OMA</w:t>
      </w:r>
      <w:r>
        <w:rPr>
          <w:rFonts w:hint="eastAsia" w:ascii="Times New Roman" w:hAnsi="Times New Roman" w:eastAsia="宋体" w:cs="Times New Roman"/>
          <w:color w:val="333333"/>
          <w:kern w:val="0"/>
          <w:sz w:val="21"/>
          <w:szCs w:val="21"/>
          <w:shd w:val="clear" w:color="auto" w:fill="FFFFFF"/>
          <w:lang w:val="en-US" w:eastAsia="zh-CN" w:bidi="ar"/>
        </w:rPr>
        <w:t>_</w:t>
      </w:r>
      <w:r>
        <w:rPr>
          <w:rFonts w:hint="eastAsia" w:ascii="Times New Roman" w:hAnsi="Times New Roman" w:eastAsia="Helvetica" w:cs="Times New Roman"/>
          <w:color w:val="333333"/>
          <w:kern w:val="0"/>
          <w:sz w:val="21"/>
          <w:szCs w:val="21"/>
          <w:shd w:val="clear" w:color="auto" w:fill="FFFFFF"/>
          <w:lang w:bidi="ar"/>
        </w:rPr>
        <w:t>IR</w:t>
      </w:r>
    </w:p>
    <w:p>
      <w:pP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</w:rPr>
        <w:t>All data are shown in OR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</w:rPr>
        <w:t>(95% confidence interval)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fill="FFFFFF"/>
          <w:lang w:val="en-US" w:eastAsia="zh-CN" w:bidi="ar"/>
        </w:rPr>
        <w:t>. P value of &lt; 0.05 indicates significance. *P &lt; 0.05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kNTgzNzk4ZmM1ZjA5N2EyZmJmYzRhNDBjZmRiM2QifQ=="/>
  </w:docVars>
  <w:rsids>
    <w:rsidRoot w:val="25360E6B"/>
    <w:rsid w:val="25360E6B"/>
    <w:rsid w:val="4EB643B1"/>
    <w:rsid w:val="53AB7503"/>
    <w:rsid w:val="55C0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7:21:00Z</dcterms:created>
  <dc:creator>范树锦fsj</dc:creator>
  <cp:lastModifiedBy>范树锦fsj</cp:lastModifiedBy>
  <dcterms:modified xsi:type="dcterms:W3CDTF">2024-04-16T16:4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6113AF8224D4E3B92EBA913E1F45982_11</vt:lpwstr>
  </property>
</Properties>
</file>